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05BAA" w14:textId="64D3E033" w:rsidR="00BC5CFC" w:rsidRDefault="00192ECC" w:rsidP="002477DA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F4CFCDD" wp14:editId="000412A0">
            <wp:extent cx="5486400" cy="4338320"/>
            <wp:effectExtent l="0" t="0" r="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477DA" w14:paraId="084E26F5" w14:textId="77777777" w:rsidTr="00C01869">
        <w:tc>
          <w:tcPr>
            <w:tcW w:w="8630" w:type="dxa"/>
            <w:tcBorders>
              <w:left w:val="nil"/>
              <w:right w:val="nil"/>
            </w:tcBorders>
          </w:tcPr>
          <w:p w14:paraId="1D99A529" w14:textId="77777777" w:rsidR="002477DA" w:rsidRDefault="002477DA" w:rsidP="00C0186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61E2FF" w14:textId="77777777" w:rsidR="002477DA" w:rsidRDefault="002477DA" w:rsidP="00C0186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0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S1. Prevalence and relative prevalenc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rly language regression (</w:t>
            </w:r>
            <w:r w:rsidRPr="00F630C1">
              <w:rPr>
                <w:rFonts w:ascii="Times New Roman" w:hAnsi="Times New Roman" w:cs="Times New Roman"/>
                <w:b/>
                <w:sz w:val="20"/>
                <w:szCs w:val="20"/>
              </w:rPr>
              <w:t>EL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F630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the original sample</w:t>
            </w:r>
            <w:r w:rsidRPr="00F630C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36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ticipants without language regression (No-ELR), with language regression after the production of first words (ELR-W), and language regression after the production of first phrases (ELR-P). Participants excluded due to lack of information are shown in yellow. 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A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) </w:t>
            </w:r>
            <w:r w:rsidRPr="00236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thout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ification for the non-verbal intellectual quotient</w:t>
            </w:r>
            <w:r w:rsidRPr="00236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236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VIQ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236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there was no difference in the relative prevalence of the groups by age, p = 0.45. 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)</w:t>
            </w:r>
            <w:r w:rsidRPr="00236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the non-intellectually disabled participants (NVIQ ≥ 70), there was no difference in the relative prevalence of the groups by age, p = 0.11.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236D0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)</w:t>
            </w:r>
            <w:r w:rsidRPr="00236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the intellectually disabled participants (NVIQ &lt; 70), there was no difference in the relative prevalence of the groups by age, p = 0.18.</w:t>
            </w:r>
          </w:p>
        </w:tc>
      </w:tr>
    </w:tbl>
    <w:p w14:paraId="39394212" w14:textId="77777777" w:rsidR="001B4FC1" w:rsidRDefault="00192ECC"/>
    <w:sectPr w:rsidR="001B4FC1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7DA"/>
    <w:rsid w:val="001509EA"/>
    <w:rsid w:val="00164D9F"/>
    <w:rsid w:val="00192ECC"/>
    <w:rsid w:val="001A0788"/>
    <w:rsid w:val="002477DA"/>
    <w:rsid w:val="004F6A83"/>
    <w:rsid w:val="00533A2F"/>
    <w:rsid w:val="008F3546"/>
    <w:rsid w:val="009B1435"/>
    <w:rsid w:val="00A426FD"/>
    <w:rsid w:val="00AE671F"/>
    <w:rsid w:val="00BC5CFC"/>
    <w:rsid w:val="00C8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10975A"/>
  <w14:defaultImageDpi w14:val="32767"/>
  <w15:chartTrackingRefBased/>
  <w15:docId w15:val="{098BFFD0-EF55-1244-B570-77ED2B08B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77DA"/>
    <w:rPr>
      <w:rFonts w:ascii="Calibri" w:eastAsia="Calibri" w:hAnsi="Calibri" w:cs="Calibri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477DA"/>
    <w:rPr>
      <w:rFonts w:ascii="Calibri" w:eastAsia="Calibri" w:hAnsi="Calibri" w:cs="Calibri"/>
      <w:lang w:val="en-US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06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David Gagnon</cp:lastModifiedBy>
  <cp:revision>5</cp:revision>
  <dcterms:created xsi:type="dcterms:W3CDTF">2021-03-02T01:03:00Z</dcterms:created>
  <dcterms:modified xsi:type="dcterms:W3CDTF">2021-03-02T05:12:00Z</dcterms:modified>
</cp:coreProperties>
</file>